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-210"/>
        <w:tblW w:w="15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265CF5" w:rsidRPr="00265CF5" w14:paraId="495AD231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606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4EEA" w14:textId="738814EC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Whole coh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65F0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67C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6C21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C35" w14:textId="39E2DDFD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Sem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E96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9875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A3C9" w14:textId="6AF0DB01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Non-sem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2358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</w:tr>
      <w:tr w:rsidR="00265CF5" w:rsidRPr="00265CF5" w14:paraId="4F1B5463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78F1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Age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98E8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094" w14:textId="4F6B15AA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Lower 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E80" w14:textId="5A2B0408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Upper 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24E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7348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3592" w14:textId="3F46889D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Lower 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0686" w14:textId="0FF3C37C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UpperC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61E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09E1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5AE" w14:textId="350E9B1E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Lower 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3EFE" w14:textId="0C619B2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Upper CL</w:t>
            </w:r>
          </w:p>
        </w:tc>
      </w:tr>
      <w:tr w:rsidR="00265CF5" w:rsidRPr="00265CF5" w14:paraId="359F8FA4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4A0E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-&lt;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11A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2924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3AD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587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D1EE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1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653E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4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9D7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C2F0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2975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572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2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5181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29</w:t>
            </w:r>
          </w:p>
        </w:tc>
      </w:tr>
      <w:tr w:rsidR="00265CF5" w:rsidRPr="00265CF5" w14:paraId="2376F821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EE2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0-&lt;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18CF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757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663F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36B6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A3F6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BE8C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0B2D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32D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C97E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BFF1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39DF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72</w:t>
            </w:r>
          </w:p>
        </w:tc>
      </w:tr>
      <w:tr w:rsidR="00265CF5" w:rsidRPr="00265CF5" w14:paraId="367AE7CF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D4D8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0-&lt;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278D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3831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A62F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58FA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4B0F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48EE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9B12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564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8B7B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B279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75B2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13</w:t>
            </w:r>
          </w:p>
        </w:tc>
      </w:tr>
      <w:tr w:rsidR="00265CF5" w:rsidRPr="00265CF5" w14:paraId="1910CEC2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C83E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40-&lt;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B66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A359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78ED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601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1295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BF63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09F6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09C5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9784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91B2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4556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79</w:t>
            </w:r>
          </w:p>
        </w:tc>
      </w:tr>
      <w:tr w:rsidR="00265CF5" w:rsidRPr="00265CF5" w14:paraId="2FFB00D7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AC23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50-&lt;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560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7BD5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933D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4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6479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6394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F4A4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032E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4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E01E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A1A9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A42B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BBF2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5,31</w:t>
            </w:r>
          </w:p>
        </w:tc>
      </w:tr>
      <w:tr w:rsidR="00265CF5" w:rsidRPr="00265CF5" w14:paraId="2EC22DBF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0E59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60-&lt;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48CC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7321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9B9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5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F18E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BE89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4,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6176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E7F3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6,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752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7106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ACF2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2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C1D6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6,93</w:t>
            </w:r>
          </w:p>
        </w:tc>
      </w:tr>
      <w:tr w:rsidR="00265CF5" w:rsidRPr="00265CF5" w14:paraId="48417ED4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DBA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70-&lt;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5480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1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9CF9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DA92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CBEA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7E50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A6A5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2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CAC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F0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7E7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2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B641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7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D4C7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2,21</w:t>
            </w:r>
          </w:p>
        </w:tc>
      </w:tr>
      <w:tr w:rsidR="00265CF5" w:rsidRPr="00265CF5" w14:paraId="511BE18C" w14:textId="77777777" w:rsidTr="00265CF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6F1F" w14:textId="77777777" w:rsidR="00265CF5" w:rsidRPr="00265CF5" w:rsidRDefault="00265CF5" w:rsidP="00265CF5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80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584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1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16D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3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37A8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0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040B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F5EF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0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A6CC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4,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92D7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3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F476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08BD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7,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2B82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9,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BC9E" w14:textId="77777777" w:rsidR="00265CF5" w:rsidRPr="00265CF5" w:rsidRDefault="00265CF5" w:rsidP="00265CF5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</w:pPr>
            <w:r w:rsidRPr="00265CF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-4,35</w:t>
            </w:r>
          </w:p>
        </w:tc>
      </w:tr>
    </w:tbl>
    <w:p w14:paraId="3264020F" w14:textId="77777777" w:rsidR="00265CF5" w:rsidRPr="00265CF5" w:rsidRDefault="00265C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0254BA4" w14:textId="0825AF32" w:rsidR="00265CF5" w:rsidRPr="00265CF5" w:rsidRDefault="00265C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65CF5">
        <w:rPr>
          <w:rFonts w:ascii="Arial" w:hAnsi="Arial" w:cs="Arial"/>
          <w:color w:val="000000" w:themeColor="text1"/>
          <w:sz w:val="22"/>
          <w:szCs w:val="22"/>
          <w:lang w:val="en-US"/>
        </w:rPr>
        <w:t>Supplementa</w:t>
      </w:r>
      <w:r w:rsidR="00F65627">
        <w:rPr>
          <w:rFonts w:ascii="Arial" w:hAnsi="Arial" w:cs="Arial"/>
          <w:color w:val="000000" w:themeColor="text1"/>
          <w:sz w:val="22"/>
          <w:szCs w:val="22"/>
          <w:lang w:val="en-US"/>
        </w:rPr>
        <w:t>ry</w:t>
      </w:r>
      <w:r w:rsidRPr="00265CF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F65627">
        <w:rPr>
          <w:rFonts w:ascii="Arial" w:hAnsi="Arial" w:cs="Arial"/>
          <w:color w:val="000000" w:themeColor="text1"/>
          <w:sz w:val="22"/>
          <w:szCs w:val="22"/>
          <w:lang w:val="en-US"/>
        </w:rPr>
        <w:t>T</w:t>
      </w:r>
      <w:bookmarkStart w:id="0" w:name="_GoBack"/>
      <w:bookmarkEnd w:id="0"/>
      <w:r w:rsidRPr="00265CF5">
        <w:rPr>
          <w:rFonts w:ascii="Arial" w:hAnsi="Arial" w:cs="Arial"/>
          <w:color w:val="000000" w:themeColor="text1"/>
          <w:sz w:val="22"/>
          <w:szCs w:val="22"/>
          <w:lang w:val="en-US"/>
        </w:rPr>
        <w:t>able 1: Annual percentage change (APC) by age group in the whole cohort, in patients with seminoma and non-seminoma</w:t>
      </w:r>
    </w:p>
    <w:sectPr w:rsidR="00265CF5" w:rsidRPr="00265CF5" w:rsidSect="00265CF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CF5"/>
    <w:rsid w:val="00265CF5"/>
    <w:rsid w:val="00AA65A6"/>
    <w:rsid w:val="00F65627"/>
    <w:rsid w:val="00FB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3FD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5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Brönimann</dc:creator>
  <cp:lastModifiedBy>LH</cp:lastModifiedBy>
  <cp:revision>3</cp:revision>
  <dcterms:created xsi:type="dcterms:W3CDTF">2023-01-04T04:01:00Z</dcterms:created>
  <dcterms:modified xsi:type="dcterms:W3CDTF">2023-01-04T04:02:00Z</dcterms:modified>
</cp:coreProperties>
</file>